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784F1" w14:textId="77777777" w:rsidR="004F6326" w:rsidRPr="00D207DA" w:rsidRDefault="004F6326" w:rsidP="004F6326">
      <w:pPr>
        <w:pStyle w:val="Heading1"/>
        <w:jc w:val="center"/>
        <w:rPr>
          <w:rFonts w:asciiTheme="majorBidi" w:hAnsiTheme="majorBidi"/>
          <w:b/>
          <w:bCs/>
          <w:color w:val="auto"/>
        </w:rPr>
      </w:pPr>
      <w:r w:rsidRPr="00D207DA">
        <w:rPr>
          <w:rFonts w:asciiTheme="majorBidi" w:hAnsiTheme="majorBidi"/>
          <w:b/>
          <w:bCs/>
          <w:color w:val="auto"/>
        </w:rPr>
        <w:t>Detecting Shielded Explosives by Coupling Prompt Gamma Neutron Activation Analysis and Deep Neural Networks</w:t>
      </w:r>
    </w:p>
    <w:p w14:paraId="10E3D0CB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K. Hossny</w:t>
      </w:r>
      <w:r w:rsidRPr="00D207D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Ahmad Hany Hossny</w:t>
      </w:r>
      <w:r w:rsidRPr="00D207D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S. Magdi</w:t>
      </w:r>
      <w:r w:rsidRPr="00D207D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Abdelfattah Y. Soliman</w:t>
      </w:r>
      <w:r w:rsidRPr="00D207D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Mohammed Hossny</w:t>
      </w:r>
      <w:r w:rsidRPr="00D207D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14:paraId="0ECDBAEA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[1] </w:t>
      </w:r>
      <w:r>
        <w:rPr>
          <w:rFonts w:asciiTheme="majorBidi" w:hAnsiTheme="majorBidi" w:cstheme="majorBidi"/>
          <w:b/>
          <w:bCs/>
          <w:sz w:val="24"/>
          <w:szCs w:val="24"/>
        </w:rPr>
        <w:t>British University in Egypt, Egypt.</w:t>
      </w:r>
    </w:p>
    <w:p w14:paraId="05885B35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[2]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Crowdanalytic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, Australia</w:t>
      </w:r>
      <w:r w:rsidRPr="00D207DA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B1FBC92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[3] </w:t>
      </w:r>
      <w:r>
        <w:rPr>
          <w:rFonts w:asciiTheme="majorBidi" w:hAnsiTheme="majorBidi" w:cstheme="majorBidi"/>
          <w:b/>
          <w:bCs/>
          <w:sz w:val="24"/>
          <w:szCs w:val="24"/>
        </w:rPr>
        <w:t>Alexandria University, Egypt.</w:t>
      </w:r>
    </w:p>
    <w:p w14:paraId="6B920F58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[4]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King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bdulaziz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University, Saudi Arabia.</w:t>
      </w:r>
    </w:p>
    <w:p w14:paraId="5D6388CB" w14:textId="77777777" w:rsidR="004F6326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207DA">
        <w:rPr>
          <w:rFonts w:asciiTheme="majorBidi" w:hAnsiTheme="majorBidi" w:cstheme="majorBidi"/>
          <w:b/>
          <w:bCs/>
          <w:sz w:val="24"/>
          <w:szCs w:val="24"/>
        </w:rPr>
        <w:t xml:space="preserve">[5] </w:t>
      </w:r>
      <w:r>
        <w:rPr>
          <w:rFonts w:asciiTheme="majorBidi" w:hAnsiTheme="majorBidi" w:cstheme="majorBidi"/>
          <w:b/>
          <w:bCs/>
          <w:sz w:val="24"/>
          <w:szCs w:val="24"/>
        </w:rPr>
        <w:t>Deakin University, Australia.</w:t>
      </w:r>
    </w:p>
    <w:p w14:paraId="4E83CE41" w14:textId="77777777" w:rsidR="004F6326" w:rsidRPr="00D207DA" w:rsidRDefault="004F6326" w:rsidP="004F63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* Corresponding Author Email Address: Karim.Hossny@BUE.edu.eg</w:t>
      </w:r>
    </w:p>
    <w:p w14:paraId="318C6CC7" w14:textId="77777777" w:rsidR="004F6326" w:rsidRDefault="004F6326"/>
    <w:p w14:paraId="7335EDF9" w14:textId="77777777" w:rsidR="004F6326" w:rsidRDefault="004F6326">
      <w: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11"/>
        <w:gridCol w:w="636"/>
        <w:gridCol w:w="636"/>
        <w:gridCol w:w="636"/>
        <w:gridCol w:w="636"/>
        <w:gridCol w:w="679"/>
        <w:gridCol w:w="636"/>
        <w:gridCol w:w="636"/>
        <w:gridCol w:w="636"/>
        <w:gridCol w:w="636"/>
        <w:gridCol w:w="636"/>
        <w:gridCol w:w="636"/>
      </w:tblGrid>
      <w:tr w:rsidR="00816AC4" w:rsidRPr="009869A8" w14:paraId="0C5B2D0B" w14:textId="77777777" w:rsidTr="00822048">
        <w:tc>
          <w:tcPr>
            <w:tcW w:w="935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767EF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able 1. Hydrogen, Carbon, Nitrogen</w:t>
            </w: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,</w:t>
            </w: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and Oxygen Characteristic Gamma Lines Energies</w:t>
            </w:r>
          </w:p>
        </w:tc>
      </w:tr>
      <w:tr w:rsidR="00816AC4" w:rsidRPr="009869A8" w14:paraId="6554CFF2" w14:textId="77777777" w:rsidTr="00822048">
        <w:tc>
          <w:tcPr>
            <w:tcW w:w="2311" w:type="dxa"/>
            <w:tcBorders>
              <w:top w:val="single" w:sz="4" w:space="0" w:color="auto"/>
            </w:tcBorders>
          </w:tcPr>
          <w:p w14:paraId="20DBC428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sotop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A00FF1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347A114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</w:tcBorders>
            <w:vAlign w:val="center"/>
          </w:tcPr>
          <w:p w14:paraId="6DFB2FD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816" w:type="dxa"/>
            <w:gridSpan w:val="6"/>
            <w:tcBorders>
              <w:top w:val="single" w:sz="4" w:space="0" w:color="auto"/>
            </w:tcBorders>
            <w:vAlign w:val="center"/>
          </w:tcPr>
          <w:p w14:paraId="58663D9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</w:tr>
      <w:tr w:rsidR="00816AC4" w:rsidRPr="009869A8" w14:paraId="1112F4E8" w14:textId="77777777" w:rsidTr="00822048">
        <w:tc>
          <w:tcPr>
            <w:tcW w:w="2311" w:type="dxa"/>
          </w:tcPr>
          <w:p w14:paraId="01BA62D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amma Line Energy (MeV)</w:t>
            </w:r>
          </w:p>
        </w:tc>
        <w:tc>
          <w:tcPr>
            <w:tcW w:w="636" w:type="dxa"/>
            <w:vAlign w:val="center"/>
          </w:tcPr>
          <w:p w14:paraId="666D8E9E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.22</w:t>
            </w:r>
          </w:p>
        </w:tc>
        <w:tc>
          <w:tcPr>
            <w:tcW w:w="636" w:type="dxa"/>
            <w:vAlign w:val="center"/>
          </w:tcPr>
          <w:p w14:paraId="14052110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4.44</w:t>
            </w:r>
          </w:p>
        </w:tc>
        <w:tc>
          <w:tcPr>
            <w:tcW w:w="636" w:type="dxa"/>
            <w:vAlign w:val="center"/>
          </w:tcPr>
          <w:p w14:paraId="23D22F3E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636" w:type="dxa"/>
            <w:vAlign w:val="center"/>
          </w:tcPr>
          <w:p w14:paraId="516B1B7D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.32</w:t>
            </w:r>
          </w:p>
        </w:tc>
        <w:tc>
          <w:tcPr>
            <w:tcW w:w="679" w:type="dxa"/>
            <w:vAlign w:val="center"/>
          </w:tcPr>
          <w:p w14:paraId="150A6C92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5.11</w:t>
            </w:r>
          </w:p>
        </w:tc>
        <w:tc>
          <w:tcPr>
            <w:tcW w:w="636" w:type="dxa"/>
            <w:vAlign w:val="center"/>
          </w:tcPr>
          <w:p w14:paraId="4BF3CE91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636" w:type="dxa"/>
            <w:vAlign w:val="center"/>
          </w:tcPr>
          <w:p w14:paraId="63486CFC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.69</w:t>
            </w:r>
          </w:p>
        </w:tc>
        <w:tc>
          <w:tcPr>
            <w:tcW w:w="636" w:type="dxa"/>
            <w:vAlign w:val="center"/>
          </w:tcPr>
          <w:p w14:paraId="6C89F75B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636" w:type="dxa"/>
            <w:vAlign w:val="center"/>
          </w:tcPr>
          <w:p w14:paraId="03E348E9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6.13</w:t>
            </w:r>
          </w:p>
        </w:tc>
        <w:tc>
          <w:tcPr>
            <w:tcW w:w="636" w:type="dxa"/>
            <w:vAlign w:val="center"/>
          </w:tcPr>
          <w:p w14:paraId="4170C705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6.92</w:t>
            </w:r>
          </w:p>
        </w:tc>
        <w:tc>
          <w:tcPr>
            <w:tcW w:w="636" w:type="dxa"/>
            <w:vAlign w:val="center"/>
          </w:tcPr>
          <w:p w14:paraId="1E8FE362" w14:textId="77777777" w:rsidR="00816AC4" w:rsidRPr="009869A8" w:rsidRDefault="00816AC4" w:rsidP="00822048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7.12</w:t>
            </w:r>
          </w:p>
        </w:tc>
      </w:tr>
    </w:tbl>
    <w:p w14:paraId="1F4A14A4" w14:textId="77777777" w:rsidR="00816AC4" w:rsidRDefault="00816AC4" w:rsidP="00693453">
      <w:pPr>
        <w:keepNext/>
      </w:pPr>
    </w:p>
    <w:p w14:paraId="78069F6E" w14:textId="77777777" w:rsidR="00816AC4" w:rsidRDefault="00816AC4" w:rsidP="00693453">
      <w:pPr>
        <w:keepNext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15"/>
        <w:gridCol w:w="990"/>
        <w:gridCol w:w="990"/>
        <w:gridCol w:w="990"/>
        <w:gridCol w:w="990"/>
        <w:gridCol w:w="990"/>
        <w:gridCol w:w="985"/>
      </w:tblGrid>
      <w:tr w:rsidR="009A6986" w:rsidRPr="009A6986" w14:paraId="06A7B848" w14:textId="77777777" w:rsidTr="00822048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11822" w14:textId="5E865DF9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upplementary</w:t>
            </w: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 xml:space="preserve"> Table 2.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</w:rPr>
              <w:t>Romash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Setup Dimensions</w:t>
            </w:r>
          </w:p>
        </w:tc>
      </w:tr>
      <w:tr w:rsidR="009A6986" w:rsidRPr="009A6986" w14:paraId="6F3419F7" w14:textId="77777777" w:rsidTr="00822048">
        <w:tc>
          <w:tcPr>
            <w:tcW w:w="3415" w:type="dxa"/>
            <w:tcBorders>
              <w:top w:val="single" w:sz="4" w:space="0" w:color="auto"/>
            </w:tcBorders>
          </w:tcPr>
          <w:p w14:paraId="6B55533B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66FDA9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11E26B7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C03104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254DEE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2B7762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C8FAEDD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Layer 6</w:t>
            </w:r>
          </w:p>
        </w:tc>
      </w:tr>
      <w:tr w:rsidR="009A6986" w:rsidRPr="009A6986" w14:paraId="536DBB8D" w14:textId="77777777" w:rsidTr="00822048">
        <w:tc>
          <w:tcPr>
            <w:tcW w:w="3415" w:type="dxa"/>
            <w:vAlign w:val="center"/>
          </w:tcPr>
          <w:p w14:paraId="3CD51616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Iron Block Thickness (cm)</w:t>
            </w:r>
          </w:p>
        </w:tc>
        <w:tc>
          <w:tcPr>
            <w:tcW w:w="5935" w:type="dxa"/>
            <w:gridSpan w:val="6"/>
          </w:tcPr>
          <w:p w14:paraId="55BD1F7C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4 cm</w:t>
            </w:r>
          </w:p>
        </w:tc>
      </w:tr>
      <w:tr w:rsidR="009A6986" w:rsidRPr="009A6986" w14:paraId="0FD9F81C" w14:textId="77777777" w:rsidTr="00822048">
        <w:tc>
          <w:tcPr>
            <w:tcW w:w="3415" w:type="dxa"/>
            <w:vAlign w:val="center"/>
          </w:tcPr>
          <w:p w14:paraId="33C0F274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Distance Between 2 Opposite Blocks (cm)</w:t>
            </w:r>
          </w:p>
        </w:tc>
        <w:tc>
          <w:tcPr>
            <w:tcW w:w="990" w:type="dxa"/>
            <w:vAlign w:val="center"/>
          </w:tcPr>
          <w:p w14:paraId="0C222B01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5.4</w:t>
            </w:r>
          </w:p>
        </w:tc>
        <w:tc>
          <w:tcPr>
            <w:tcW w:w="990" w:type="dxa"/>
            <w:vAlign w:val="center"/>
          </w:tcPr>
          <w:p w14:paraId="15D87732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5.2</w:t>
            </w:r>
          </w:p>
        </w:tc>
        <w:tc>
          <w:tcPr>
            <w:tcW w:w="990" w:type="dxa"/>
            <w:vAlign w:val="center"/>
          </w:tcPr>
          <w:p w14:paraId="2C6164A0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4.9</w:t>
            </w:r>
          </w:p>
        </w:tc>
        <w:tc>
          <w:tcPr>
            <w:tcW w:w="990" w:type="dxa"/>
            <w:vAlign w:val="center"/>
          </w:tcPr>
          <w:p w14:paraId="2F5E0F17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4.5</w:t>
            </w:r>
          </w:p>
        </w:tc>
        <w:tc>
          <w:tcPr>
            <w:tcW w:w="990" w:type="dxa"/>
            <w:vAlign w:val="center"/>
          </w:tcPr>
          <w:p w14:paraId="4675AB57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4.2</w:t>
            </w:r>
          </w:p>
        </w:tc>
        <w:tc>
          <w:tcPr>
            <w:tcW w:w="985" w:type="dxa"/>
            <w:vAlign w:val="center"/>
          </w:tcPr>
          <w:p w14:paraId="2B3AF51C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4</w:t>
            </w:r>
          </w:p>
        </w:tc>
      </w:tr>
      <w:tr w:rsidR="009A6986" w:rsidRPr="009A6986" w14:paraId="253A739C" w14:textId="77777777" w:rsidTr="00822048">
        <w:tc>
          <w:tcPr>
            <w:tcW w:w="3415" w:type="dxa"/>
            <w:vAlign w:val="center"/>
          </w:tcPr>
          <w:p w14:paraId="381001D8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Blocks Height (cm)</w:t>
            </w:r>
          </w:p>
        </w:tc>
        <w:tc>
          <w:tcPr>
            <w:tcW w:w="990" w:type="dxa"/>
            <w:vAlign w:val="center"/>
          </w:tcPr>
          <w:p w14:paraId="592393BC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3.7</w:t>
            </w:r>
          </w:p>
        </w:tc>
        <w:tc>
          <w:tcPr>
            <w:tcW w:w="990" w:type="dxa"/>
            <w:vAlign w:val="center"/>
          </w:tcPr>
          <w:p w14:paraId="44E76C16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3.7</w:t>
            </w:r>
          </w:p>
        </w:tc>
        <w:tc>
          <w:tcPr>
            <w:tcW w:w="990" w:type="dxa"/>
            <w:vAlign w:val="center"/>
          </w:tcPr>
          <w:p w14:paraId="7D2A6B32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990" w:type="dxa"/>
            <w:vAlign w:val="center"/>
          </w:tcPr>
          <w:p w14:paraId="5F5F49E2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990" w:type="dxa"/>
            <w:vAlign w:val="center"/>
          </w:tcPr>
          <w:p w14:paraId="65A25285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985" w:type="dxa"/>
            <w:vAlign w:val="center"/>
          </w:tcPr>
          <w:p w14:paraId="1F4495FB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0</w:t>
            </w:r>
          </w:p>
        </w:tc>
      </w:tr>
      <w:tr w:rsidR="009A6986" w:rsidRPr="009A6986" w14:paraId="1BE32E75" w14:textId="77777777" w:rsidTr="00822048">
        <w:tc>
          <w:tcPr>
            <w:tcW w:w="3415" w:type="dxa"/>
            <w:vAlign w:val="center"/>
          </w:tcPr>
          <w:p w14:paraId="4E71EEB4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Blocks Length (cm)</w:t>
            </w:r>
          </w:p>
        </w:tc>
        <w:tc>
          <w:tcPr>
            <w:tcW w:w="990" w:type="dxa"/>
            <w:vAlign w:val="center"/>
          </w:tcPr>
          <w:p w14:paraId="03DF50BA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990" w:type="dxa"/>
            <w:vAlign w:val="center"/>
          </w:tcPr>
          <w:p w14:paraId="2928A12D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3.6</w:t>
            </w:r>
          </w:p>
        </w:tc>
        <w:tc>
          <w:tcPr>
            <w:tcW w:w="990" w:type="dxa"/>
            <w:vAlign w:val="center"/>
          </w:tcPr>
          <w:p w14:paraId="16BBF844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1.3</w:t>
            </w:r>
          </w:p>
        </w:tc>
        <w:tc>
          <w:tcPr>
            <w:tcW w:w="990" w:type="dxa"/>
            <w:vAlign w:val="center"/>
          </w:tcPr>
          <w:p w14:paraId="44301607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8.8</w:t>
            </w:r>
          </w:p>
        </w:tc>
        <w:tc>
          <w:tcPr>
            <w:tcW w:w="990" w:type="dxa"/>
            <w:vAlign w:val="center"/>
          </w:tcPr>
          <w:p w14:paraId="03C9F5C5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6.5</w:t>
            </w:r>
          </w:p>
        </w:tc>
        <w:tc>
          <w:tcPr>
            <w:tcW w:w="985" w:type="dxa"/>
            <w:vAlign w:val="center"/>
          </w:tcPr>
          <w:p w14:paraId="75E63744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14</w:t>
            </w:r>
          </w:p>
        </w:tc>
      </w:tr>
      <w:tr w:rsidR="009A6986" w:rsidRPr="009A6986" w14:paraId="4A8B67EA" w14:textId="77777777" w:rsidTr="00822048">
        <w:tc>
          <w:tcPr>
            <w:tcW w:w="3415" w:type="dxa"/>
            <w:vAlign w:val="center"/>
          </w:tcPr>
          <w:p w14:paraId="7579F0A1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Distance between Neutron Shield and Iron Shield (cm)</w:t>
            </w:r>
          </w:p>
        </w:tc>
        <w:tc>
          <w:tcPr>
            <w:tcW w:w="5935" w:type="dxa"/>
            <w:gridSpan w:val="6"/>
            <w:vAlign w:val="center"/>
          </w:tcPr>
          <w:p w14:paraId="62113E2E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9.5 cm</w:t>
            </w:r>
          </w:p>
        </w:tc>
      </w:tr>
      <w:tr w:rsidR="009A6986" w:rsidRPr="009A6986" w14:paraId="495E9A0F" w14:textId="77777777" w:rsidTr="00822048">
        <w:tc>
          <w:tcPr>
            <w:tcW w:w="3415" w:type="dxa"/>
            <w:vAlign w:val="center"/>
          </w:tcPr>
          <w:p w14:paraId="611E69DA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Distance between Iron Shield and Sample Center (cm)</w:t>
            </w:r>
          </w:p>
        </w:tc>
        <w:tc>
          <w:tcPr>
            <w:tcW w:w="5935" w:type="dxa"/>
            <w:gridSpan w:val="6"/>
            <w:vAlign w:val="center"/>
          </w:tcPr>
          <w:p w14:paraId="66CFB4F9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6.25 cm</w:t>
            </w:r>
          </w:p>
        </w:tc>
      </w:tr>
      <w:tr w:rsidR="009A6986" w:rsidRPr="009A6986" w14:paraId="02A292EC" w14:textId="77777777" w:rsidTr="00822048">
        <w:tc>
          <w:tcPr>
            <w:tcW w:w="3415" w:type="dxa"/>
            <w:vAlign w:val="center"/>
          </w:tcPr>
          <w:p w14:paraId="4D4916FA" w14:textId="77777777" w:rsidR="009A6986" w:rsidRPr="009A6986" w:rsidRDefault="009A6986" w:rsidP="00822048">
            <w:pPr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9A6986">
              <w:rPr>
                <w:rFonts w:asciiTheme="majorBidi" w:eastAsia="Times New Roman" w:hAnsiTheme="majorBidi" w:cstheme="majorBidi"/>
                <w:b/>
                <w:bCs/>
              </w:rPr>
              <w:t>Distance between Centers of Ch00 and Ch09 (cm)</w:t>
            </w:r>
          </w:p>
        </w:tc>
        <w:tc>
          <w:tcPr>
            <w:tcW w:w="5935" w:type="dxa"/>
            <w:gridSpan w:val="6"/>
            <w:vAlign w:val="center"/>
          </w:tcPr>
          <w:p w14:paraId="08035362" w14:textId="77777777" w:rsidR="009A6986" w:rsidRPr="009A6986" w:rsidRDefault="009A6986" w:rsidP="0082204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A6986">
              <w:rPr>
                <w:rFonts w:asciiTheme="majorBidi" w:eastAsia="Times New Roman" w:hAnsiTheme="majorBidi" w:cstheme="majorBidi"/>
              </w:rPr>
              <w:t>21 cm</w:t>
            </w:r>
          </w:p>
        </w:tc>
      </w:tr>
    </w:tbl>
    <w:p w14:paraId="311F4695" w14:textId="77777777" w:rsidR="00816AC4" w:rsidRDefault="00816AC4" w:rsidP="00693453">
      <w:pPr>
        <w:keepNext/>
      </w:pPr>
    </w:p>
    <w:p w14:paraId="17E39347" w14:textId="77777777" w:rsidR="00816AC4" w:rsidRDefault="00816AC4" w:rsidP="00693453">
      <w:pPr>
        <w:keepNext/>
      </w:pPr>
    </w:p>
    <w:p w14:paraId="1095D9C5" w14:textId="77777777" w:rsidR="00816AC4" w:rsidRDefault="00816AC4"/>
    <w:p w14:paraId="5FD01F46" w14:textId="77777777" w:rsidR="00816AC4" w:rsidRDefault="00816AC4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83"/>
        <w:gridCol w:w="2242"/>
        <w:gridCol w:w="2250"/>
        <w:gridCol w:w="1710"/>
        <w:gridCol w:w="2065"/>
      </w:tblGrid>
      <w:tr w:rsidR="00816AC4" w:rsidRPr="009869A8" w14:paraId="6F05D55C" w14:textId="77777777" w:rsidTr="00822048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CAFEC" w14:textId="727C6BB9" w:rsidR="00816AC4" w:rsidRPr="009869A8" w:rsidRDefault="00825EBA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upplementary</w:t>
            </w: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16AC4"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9A698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3</w:t>
            </w:r>
            <w:r w:rsidR="00816AC4"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. MCNP ROMASHA Setup Validation Results for 4.44 MeV Carbon Peak</w:t>
            </w:r>
          </w:p>
        </w:tc>
      </w:tr>
      <w:tr w:rsidR="00816AC4" w:rsidRPr="009869A8" w14:paraId="63480594" w14:textId="77777777" w:rsidTr="00822048"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DD72873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hannel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14:paraId="5237B1B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xperimental Peak Coun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DA8E569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CNP Model Coun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375CEA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bsolute Error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2984B607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elative Error (%)</w:t>
            </w:r>
          </w:p>
        </w:tc>
      </w:tr>
      <w:tr w:rsidR="00816AC4" w:rsidRPr="009869A8" w14:paraId="71A3F83B" w14:textId="77777777" w:rsidTr="00822048">
        <w:tc>
          <w:tcPr>
            <w:tcW w:w="1083" w:type="dxa"/>
            <w:vAlign w:val="center"/>
          </w:tcPr>
          <w:p w14:paraId="5D0AF334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2242" w:type="dxa"/>
            <w:vAlign w:val="center"/>
          </w:tcPr>
          <w:p w14:paraId="0820F613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250" w:type="dxa"/>
            <w:vAlign w:val="center"/>
          </w:tcPr>
          <w:p w14:paraId="738CE4C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1710" w:type="dxa"/>
            <w:vAlign w:val="center"/>
          </w:tcPr>
          <w:p w14:paraId="7F30C69B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065" w:type="dxa"/>
            <w:vAlign w:val="center"/>
          </w:tcPr>
          <w:p w14:paraId="0D402A5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</w:tr>
      <w:tr w:rsidR="00816AC4" w:rsidRPr="009869A8" w14:paraId="679245D9" w14:textId="77777777" w:rsidTr="00822048">
        <w:tc>
          <w:tcPr>
            <w:tcW w:w="1083" w:type="dxa"/>
            <w:vAlign w:val="center"/>
          </w:tcPr>
          <w:p w14:paraId="3A76DFFA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2242" w:type="dxa"/>
            <w:vAlign w:val="center"/>
          </w:tcPr>
          <w:p w14:paraId="7D7B4D1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2250" w:type="dxa"/>
            <w:vAlign w:val="center"/>
          </w:tcPr>
          <w:p w14:paraId="7E48577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1710" w:type="dxa"/>
            <w:vAlign w:val="center"/>
          </w:tcPr>
          <w:p w14:paraId="384F9B56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065" w:type="dxa"/>
            <w:vAlign w:val="center"/>
          </w:tcPr>
          <w:p w14:paraId="610713DF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5.4</w:t>
            </w:r>
          </w:p>
        </w:tc>
      </w:tr>
      <w:tr w:rsidR="00816AC4" w:rsidRPr="009869A8" w14:paraId="621CE621" w14:textId="77777777" w:rsidTr="00822048">
        <w:tc>
          <w:tcPr>
            <w:tcW w:w="1083" w:type="dxa"/>
            <w:vAlign w:val="center"/>
          </w:tcPr>
          <w:p w14:paraId="718E8EFD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2242" w:type="dxa"/>
            <w:vAlign w:val="center"/>
          </w:tcPr>
          <w:p w14:paraId="0510751A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2250" w:type="dxa"/>
            <w:vAlign w:val="center"/>
          </w:tcPr>
          <w:p w14:paraId="63691D37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1710" w:type="dxa"/>
            <w:vAlign w:val="center"/>
          </w:tcPr>
          <w:p w14:paraId="5292BEB7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065" w:type="dxa"/>
            <w:vAlign w:val="center"/>
          </w:tcPr>
          <w:p w14:paraId="62AB565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5.9</w:t>
            </w:r>
          </w:p>
        </w:tc>
      </w:tr>
      <w:tr w:rsidR="00816AC4" w:rsidRPr="009869A8" w14:paraId="63BF41D4" w14:textId="77777777" w:rsidTr="00822048">
        <w:tc>
          <w:tcPr>
            <w:tcW w:w="1083" w:type="dxa"/>
            <w:vAlign w:val="center"/>
          </w:tcPr>
          <w:p w14:paraId="09B5709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2242" w:type="dxa"/>
            <w:vAlign w:val="center"/>
          </w:tcPr>
          <w:p w14:paraId="10ADC46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2250" w:type="dxa"/>
            <w:vAlign w:val="center"/>
          </w:tcPr>
          <w:p w14:paraId="75535716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710" w:type="dxa"/>
            <w:vAlign w:val="center"/>
          </w:tcPr>
          <w:p w14:paraId="1940DA6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065" w:type="dxa"/>
            <w:vAlign w:val="center"/>
          </w:tcPr>
          <w:p w14:paraId="6806B0F3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4.3</w:t>
            </w:r>
          </w:p>
        </w:tc>
      </w:tr>
      <w:tr w:rsidR="00816AC4" w:rsidRPr="009869A8" w14:paraId="3B42DB71" w14:textId="77777777" w:rsidTr="00822048">
        <w:tc>
          <w:tcPr>
            <w:tcW w:w="1083" w:type="dxa"/>
            <w:vAlign w:val="center"/>
          </w:tcPr>
          <w:p w14:paraId="3B4D3CE7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4</w:t>
            </w:r>
          </w:p>
        </w:tc>
        <w:tc>
          <w:tcPr>
            <w:tcW w:w="2242" w:type="dxa"/>
            <w:vAlign w:val="center"/>
          </w:tcPr>
          <w:p w14:paraId="1D26506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2250" w:type="dxa"/>
            <w:vAlign w:val="center"/>
          </w:tcPr>
          <w:p w14:paraId="61E8054A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710" w:type="dxa"/>
            <w:vAlign w:val="center"/>
          </w:tcPr>
          <w:p w14:paraId="1D1FE1B8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065" w:type="dxa"/>
            <w:vAlign w:val="center"/>
          </w:tcPr>
          <w:p w14:paraId="6B2310A8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7.3</w:t>
            </w:r>
          </w:p>
        </w:tc>
      </w:tr>
      <w:tr w:rsidR="00816AC4" w:rsidRPr="009869A8" w14:paraId="6DBBFD71" w14:textId="77777777" w:rsidTr="00822048">
        <w:tc>
          <w:tcPr>
            <w:tcW w:w="1083" w:type="dxa"/>
            <w:vAlign w:val="center"/>
          </w:tcPr>
          <w:p w14:paraId="0EE952C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2242" w:type="dxa"/>
            <w:vAlign w:val="center"/>
          </w:tcPr>
          <w:p w14:paraId="281A204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2250" w:type="dxa"/>
            <w:vAlign w:val="center"/>
          </w:tcPr>
          <w:p w14:paraId="0D55C254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1710" w:type="dxa"/>
            <w:vAlign w:val="center"/>
          </w:tcPr>
          <w:p w14:paraId="2E0CC544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065" w:type="dxa"/>
            <w:vAlign w:val="center"/>
          </w:tcPr>
          <w:p w14:paraId="3AF896BF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6.6</w:t>
            </w:r>
          </w:p>
        </w:tc>
      </w:tr>
      <w:tr w:rsidR="00816AC4" w:rsidRPr="009869A8" w14:paraId="338A711A" w14:textId="77777777" w:rsidTr="00822048">
        <w:tc>
          <w:tcPr>
            <w:tcW w:w="1083" w:type="dxa"/>
            <w:vAlign w:val="center"/>
          </w:tcPr>
          <w:p w14:paraId="5FF6D30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2242" w:type="dxa"/>
            <w:vAlign w:val="center"/>
          </w:tcPr>
          <w:p w14:paraId="1B09D06A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2250" w:type="dxa"/>
            <w:vAlign w:val="center"/>
          </w:tcPr>
          <w:p w14:paraId="628D406E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1710" w:type="dxa"/>
            <w:vAlign w:val="center"/>
          </w:tcPr>
          <w:p w14:paraId="5FEDB89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65" w:type="dxa"/>
            <w:vAlign w:val="center"/>
          </w:tcPr>
          <w:p w14:paraId="3DCE6F23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.3</w:t>
            </w:r>
          </w:p>
        </w:tc>
      </w:tr>
      <w:tr w:rsidR="00816AC4" w:rsidRPr="009869A8" w14:paraId="4880748B" w14:textId="77777777" w:rsidTr="00822048">
        <w:tc>
          <w:tcPr>
            <w:tcW w:w="1083" w:type="dxa"/>
            <w:vAlign w:val="center"/>
          </w:tcPr>
          <w:p w14:paraId="6121AEB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2242" w:type="dxa"/>
            <w:vAlign w:val="center"/>
          </w:tcPr>
          <w:p w14:paraId="64377146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2250" w:type="dxa"/>
            <w:vAlign w:val="center"/>
          </w:tcPr>
          <w:p w14:paraId="3E017461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78</w:t>
            </w:r>
          </w:p>
        </w:tc>
        <w:tc>
          <w:tcPr>
            <w:tcW w:w="1710" w:type="dxa"/>
            <w:vAlign w:val="center"/>
          </w:tcPr>
          <w:p w14:paraId="58DA80EF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65" w:type="dxa"/>
            <w:vAlign w:val="center"/>
          </w:tcPr>
          <w:p w14:paraId="5191268B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.1</w:t>
            </w:r>
          </w:p>
        </w:tc>
      </w:tr>
      <w:tr w:rsidR="00816AC4" w:rsidRPr="009869A8" w14:paraId="0415F905" w14:textId="77777777" w:rsidTr="00822048">
        <w:tc>
          <w:tcPr>
            <w:tcW w:w="1083" w:type="dxa"/>
            <w:vAlign w:val="center"/>
          </w:tcPr>
          <w:p w14:paraId="0303CE5E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2242" w:type="dxa"/>
            <w:vAlign w:val="center"/>
          </w:tcPr>
          <w:p w14:paraId="4410A5C5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250" w:type="dxa"/>
            <w:vAlign w:val="center"/>
          </w:tcPr>
          <w:p w14:paraId="4DB4443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1710" w:type="dxa"/>
            <w:vAlign w:val="center"/>
          </w:tcPr>
          <w:p w14:paraId="17A9038A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065" w:type="dxa"/>
            <w:vAlign w:val="center"/>
          </w:tcPr>
          <w:p w14:paraId="49F982A6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5.5</w:t>
            </w:r>
          </w:p>
        </w:tc>
      </w:tr>
      <w:tr w:rsidR="00816AC4" w:rsidRPr="009869A8" w14:paraId="7BD3B9E5" w14:textId="77777777" w:rsidTr="00822048">
        <w:tc>
          <w:tcPr>
            <w:tcW w:w="1083" w:type="dxa"/>
            <w:vAlign w:val="center"/>
          </w:tcPr>
          <w:p w14:paraId="59FED8B5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09</w:t>
            </w:r>
          </w:p>
        </w:tc>
        <w:tc>
          <w:tcPr>
            <w:tcW w:w="2242" w:type="dxa"/>
            <w:vAlign w:val="center"/>
          </w:tcPr>
          <w:p w14:paraId="20CC71D2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2250" w:type="dxa"/>
            <w:vAlign w:val="center"/>
          </w:tcPr>
          <w:p w14:paraId="5E374580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1710" w:type="dxa"/>
            <w:vAlign w:val="center"/>
          </w:tcPr>
          <w:p w14:paraId="097232E5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2065" w:type="dxa"/>
            <w:vAlign w:val="center"/>
          </w:tcPr>
          <w:p w14:paraId="7D17242C" w14:textId="77777777" w:rsidR="00816AC4" w:rsidRPr="009869A8" w:rsidRDefault="00816AC4" w:rsidP="0082204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869A8">
              <w:rPr>
                <w:rFonts w:asciiTheme="majorBidi" w:eastAsia="Calibri" w:hAnsiTheme="majorBidi" w:cstheme="majorBidi"/>
                <w:sz w:val="24"/>
                <w:szCs w:val="24"/>
              </w:rPr>
              <w:t>34.5</w:t>
            </w:r>
          </w:p>
        </w:tc>
      </w:tr>
    </w:tbl>
    <w:p w14:paraId="048F8799" w14:textId="77777777" w:rsidR="00E01C4E" w:rsidRDefault="00E01C4E"/>
    <w:p w14:paraId="1151A05F" w14:textId="77777777" w:rsidR="00F22B03" w:rsidRDefault="00F22B03">
      <w:r>
        <w:br w:type="page"/>
      </w:r>
    </w:p>
    <w:p w14:paraId="0382214D" w14:textId="77777777" w:rsidR="00E01C4E" w:rsidRDefault="00E01C4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00"/>
        <w:gridCol w:w="706"/>
        <w:gridCol w:w="706"/>
        <w:gridCol w:w="706"/>
        <w:gridCol w:w="706"/>
        <w:gridCol w:w="706"/>
        <w:gridCol w:w="720"/>
        <w:gridCol w:w="630"/>
        <w:gridCol w:w="720"/>
        <w:gridCol w:w="1250"/>
      </w:tblGrid>
      <w:tr w:rsidR="00D51D41" w:rsidRPr="00820501" w14:paraId="7D0D7042" w14:textId="77777777" w:rsidTr="00EE61BA">
        <w:tc>
          <w:tcPr>
            <w:tcW w:w="9350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324430B5" w14:textId="5DDD7E1F" w:rsidR="00D51D41" w:rsidRPr="00820501" w:rsidRDefault="00A61625" w:rsidP="00816AC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="00D51D41" w:rsidRPr="008205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9A69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="00D51D41" w:rsidRPr="008205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="00D51D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ted Data Breakdown</w:t>
            </w:r>
          </w:p>
        </w:tc>
      </w:tr>
      <w:tr w:rsidR="00D51D41" w:rsidRPr="00820501" w14:paraId="409017D2" w14:textId="77777777" w:rsidTr="003125FC">
        <w:tc>
          <w:tcPr>
            <w:tcW w:w="2500" w:type="dxa"/>
            <w:vAlign w:val="center"/>
          </w:tcPr>
          <w:p w14:paraId="07989262" w14:textId="77777777" w:rsidR="00D51D41" w:rsidRPr="00BB06B8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06B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losive/Shield</w:t>
            </w:r>
          </w:p>
        </w:tc>
        <w:tc>
          <w:tcPr>
            <w:tcW w:w="706" w:type="dxa"/>
            <w:vAlign w:val="center"/>
          </w:tcPr>
          <w:p w14:paraId="03347D9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06" w:type="dxa"/>
            <w:vAlign w:val="center"/>
          </w:tcPr>
          <w:p w14:paraId="0FC1CD7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</w:t>
            </w: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</w:t>
            </w:r>
          </w:p>
        </w:tc>
        <w:tc>
          <w:tcPr>
            <w:tcW w:w="706" w:type="dxa"/>
            <w:vAlign w:val="center"/>
          </w:tcPr>
          <w:p w14:paraId="18F4F58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W</w:t>
            </w:r>
          </w:p>
        </w:tc>
        <w:tc>
          <w:tcPr>
            <w:tcW w:w="706" w:type="dxa"/>
            <w:vAlign w:val="center"/>
          </w:tcPr>
          <w:p w14:paraId="087C009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ly</w:t>
            </w:r>
          </w:p>
        </w:tc>
        <w:tc>
          <w:tcPr>
            <w:tcW w:w="706" w:type="dxa"/>
            <w:vAlign w:val="center"/>
          </w:tcPr>
          <w:p w14:paraId="182FF58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P</w:t>
            </w:r>
          </w:p>
        </w:tc>
        <w:tc>
          <w:tcPr>
            <w:tcW w:w="720" w:type="dxa"/>
            <w:vAlign w:val="center"/>
          </w:tcPr>
          <w:p w14:paraId="02EA1C6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630" w:type="dxa"/>
            <w:vAlign w:val="center"/>
          </w:tcPr>
          <w:p w14:paraId="6A4F3F6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720" w:type="dxa"/>
            <w:vAlign w:val="center"/>
          </w:tcPr>
          <w:p w14:paraId="7D412D6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eel</w:t>
            </w:r>
          </w:p>
        </w:tc>
        <w:tc>
          <w:tcPr>
            <w:tcW w:w="1250" w:type="dxa"/>
            <w:vAlign w:val="center"/>
          </w:tcPr>
          <w:p w14:paraId="48780C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shield</w:t>
            </w:r>
          </w:p>
        </w:tc>
      </w:tr>
      <w:tr w:rsidR="00D51D41" w:rsidRPr="00820501" w14:paraId="04196843" w14:textId="77777777" w:rsidTr="003125FC">
        <w:tc>
          <w:tcPr>
            <w:tcW w:w="2500" w:type="dxa"/>
            <w:vAlign w:val="center"/>
          </w:tcPr>
          <w:p w14:paraId="72EEBD16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monium Picrate</w:t>
            </w:r>
          </w:p>
        </w:tc>
        <w:tc>
          <w:tcPr>
            <w:tcW w:w="706" w:type="dxa"/>
            <w:vAlign w:val="center"/>
          </w:tcPr>
          <w:p w14:paraId="4BD8E11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A40F39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8CD004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B91892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94673D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ED678B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04E2B3A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0812716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469603B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689E2699" w14:textId="77777777" w:rsidTr="003125FC">
        <w:tc>
          <w:tcPr>
            <w:tcW w:w="2500" w:type="dxa"/>
            <w:vAlign w:val="center"/>
          </w:tcPr>
          <w:p w14:paraId="5DC19194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</w:t>
            </w:r>
          </w:p>
        </w:tc>
        <w:tc>
          <w:tcPr>
            <w:tcW w:w="706" w:type="dxa"/>
            <w:vAlign w:val="center"/>
          </w:tcPr>
          <w:p w14:paraId="65FAC04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FAFDB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890508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36DBA4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38F5B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1DC1C1E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2D38B37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34A331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00982A5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53A6F06E" w14:textId="77777777" w:rsidTr="003125FC">
        <w:tc>
          <w:tcPr>
            <w:tcW w:w="2500" w:type="dxa"/>
            <w:vAlign w:val="center"/>
          </w:tcPr>
          <w:p w14:paraId="163B9C3E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-20</w:t>
            </w:r>
          </w:p>
        </w:tc>
        <w:tc>
          <w:tcPr>
            <w:tcW w:w="706" w:type="dxa"/>
            <w:vAlign w:val="center"/>
          </w:tcPr>
          <w:p w14:paraId="07E5C19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4410AF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E4D526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7603D7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22319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7A6AA8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FE912E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B86E62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413970B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557BF066" w14:textId="77777777" w:rsidTr="003125FC">
        <w:tc>
          <w:tcPr>
            <w:tcW w:w="2500" w:type="dxa"/>
            <w:vAlign w:val="center"/>
          </w:tcPr>
          <w:p w14:paraId="466289C5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MNB</w:t>
            </w:r>
          </w:p>
        </w:tc>
        <w:tc>
          <w:tcPr>
            <w:tcW w:w="706" w:type="dxa"/>
            <w:vAlign w:val="center"/>
          </w:tcPr>
          <w:p w14:paraId="4D4C344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F7EE00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1659B5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2059CB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C5919B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13BDB5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05A875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C074D0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7F21F9E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2DA88493" w14:textId="77777777" w:rsidTr="003125FC">
        <w:tc>
          <w:tcPr>
            <w:tcW w:w="2500" w:type="dxa"/>
            <w:vAlign w:val="center"/>
          </w:tcPr>
          <w:p w14:paraId="0EC253CC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GDN</w:t>
            </w:r>
          </w:p>
        </w:tc>
        <w:tc>
          <w:tcPr>
            <w:tcW w:w="706" w:type="dxa"/>
            <w:vAlign w:val="center"/>
          </w:tcPr>
          <w:p w14:paraId="50156B5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0C2AA5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70E848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2FE371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D9401E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5219329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2BB7800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9B6B7C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31B5FC9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57C382EC" w14:textId="77777777" w:rsidTr="003125FC">
        <w:tc>
          <w:tcPr>
            <w:tcW w:w="2500" w:type="dxa"/>
            <w:vAlign w:val="center"/>
          </w:tcPr>
          <w:p w14:paraId="34F2D312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uanidine nitrate</w:t>
            </w:r>
          </w:p>
        </w:tc>
        <w:tc>
          <w:tcPr>
            <w:tcW w:w="706" w:type="dxa"/>
            <w:vAlign w:val="center"/>
          </w:tcPr>
          <w:p w14:paraId="629820F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134C1B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FF8BF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4E7F29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1535E9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660430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15F87FF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953174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03B1D19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2D1D58ED" w14:textId="77777777" w:rsidTr="003125FC">
        <w:tc>
          <w:tcPr>
            <w:tcW w:w="2500" w:type="dxa"/>
            <w:vAlign w:val="center"/>
          </w:tcPr>
          <w:p w14:paraId="0282807D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MTD</w:t>
            </w:r>
          </w:p>
        </w:tc>
        <w:tc>
          <w:tcPr>
            <w:tcW w:w="706" w:type="dxa"/>
            <w:vAlign w:val="center"/>
          </w:tcPr>
          <w:p w14:paraId="6387EC5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082908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BEFBAD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6DF0F9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665CCA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0A68F05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6DA2DD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B1DC6A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305AF95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322A8B81" w14:textId="77777777" w:rsidTr="003125FC">
        <w:tc>
          <w:tcPr>
            <w:tcW w:w="2500" w:type="dxa"/>
            <w:vAlign w:val="center"/>
          </w:tcPr>
          <w:p w14:paraId="59E94467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06" w:type="dxa"/>
            <w:vAlign w:val="center"/>
          </w:tcPr>
          <w:p w14:paraId="64F2081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42E6BE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3EE19D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0622B4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1239C2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E2AA86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58BA3F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091E93F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751E9A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25E12A48" w14:textId="77777777" w:rsidTr="003125FC">
        <w:tc>
          <w:tcPr>
            <w:tcW w:w="2500" w:type="dxa"/>
            <w:vAlign w:val="center"/>
          </w:tcPr>
          <w:p w14:paraId="2536B532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ydrazine nitrate</w:t>
            </w:r>
          </w:p>
        </w:tc>
        <w:tc>
          <w:tcPr>
            <w:tcW w:w="706" w:type="dxa"/>
            <w:vAlign w:val="center"/>
          </w:tcPr>
          <w:p w14:paraId="3ED2172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CCE304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D1E946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92FAB8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4D5174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DEB4E4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726857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BDBA66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248BE51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0A75C48C" w14:textId="77777777" w:rsidTr="003125FC">
        <w:tc>
          <w:tcPr>
            <w:tcW w:w="2500" w:type="dxa"/>
            <w:vAlign w:val="center"/>
          </w:tcPr>
          <w:p w14:paraId="4A1FCE18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nnitol Hexanitrate</w:t>
            </w:r>
          </w:p>
        </w:tc>
        <w:tc>
          <w:tcPr>
            <w:tcW w:w="706" w:type="dxa"/>
            <w:vAlign w:val="center"/>
          </w:tcPr>
          <w:p w14:paraId="4132429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03071F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D9100E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EDC4E2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4AFC6E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66F3CE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147F41D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10E384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49923E8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51A6786A" w14:textId="77777777" w:rsidTr="003125FC">
        <w:tc>
          <w:tcPr>
            <w:tcW w:w="2500" w:type="dxa"/>
            <w:vAlign w:val="center"/>
          </w:tcPr>
          <w:p w14:paraId="6301D9DE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G</w:t>
            </w:r>
          </w:p>
        </w:tc>
        <w:tc>
          <w:tcPr>
            <w:tcW w:w="706" w:type="dxa"/>
            <w:vAlign w:val="center"/>
          </w:tcPr>
          <w:p w14:paraId="590FFD8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57E02C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E3C705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FAFA03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FA21E3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96D313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D04F42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2173D5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7099A6F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0A72340D" w14:textId="77777777" w:rsidTr="003125FC">
        <w:tc>
          <w:tcPr>
            <w:tcW w:w="2500" w:type="dxa"/>
            <w:vAlign w:val="center"/>
          </w:tcPr>
          <w:p w14:paraId="7A6666ED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6" w:type="dxa"/>
            <w:vAlign w:val="center"/>
          </w:tcPr>
          <w:p w14:paraId="45878B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C1010C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F60DB5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1CC71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B36985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87F3DC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34713A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6EE952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39DDBB9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75992ACD" w14:textId="77777777" w:rsidTr="003125FC">
        <w:tc>
          <w:tcPr>
            <w:tcW w:w="2500" w:type="dxa"/>
            <w:vAlign w:val="center"/>
          </w:tcPr>
          <w:p w14:paraId="5A437FEF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TN</w:t>
            </w:r>
          </w:p>
        </w:tc>
        <w:tc>
          <w:tcPr>
            <w:tcW w:w="706" w:type="dxa"/>
            <w:vAlign w:val="center"/>
          </w:tcPr>
          <w:p w14:paraId="6A8FC9E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9420AE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5A8DAD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9DF65C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A508C0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F19221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323CB62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5E23BC4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1BFA8A5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6AD1F8ED" w14:textId="77777777" w:rsidTr="003125FC">
        <w:tc>
          <w:tcPr>
            <w:tcW w:w="2500" w:type="dxa"/>
            <w:vAlign w:val="center"/>
          </w:tcPr>
          <w:p w14:paraId="100BF176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icric acid</w:t>
            </w:r>
          </w:p>
        </w:tc>
        <w:tc>
          <w:tcPr>
            <w:tcW w:w="706" w:type="dxa"/>
            <w:vAlign w:val="center"/>
          </w:tcPr>
          <w:p w14:paraId="353B006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38C372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52CC00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0D0168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9FDEDA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D93C02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83F0B0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0597FA2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3265148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63F0090E" w14:textId="77777777" w:rsidTr="003125FC">
        <w:tc>
          <w:tcPr>
            <w:tcW w:w="2500" w:type="dxa"/>
            <w:vAlign w:val="center"/>
          </w:tcPr>
          <w:p w14:paraId="14479389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DX</w:t>
            </w:r>
          </w:p>
        </w:tc>
        <w:tc>
          <w:tcPr>
            <w:tcW w:w="706" w:type="dxa"/>
            <w:vAlign w:val="center"/>
          </w:tcPr>
          <w:p w14:paraId="18F3B6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8BD78D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7D29D2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5E416C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A4B4EF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6218F8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08B3B2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86A1C1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59C48A0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2D998E47" w14:textId="77777777" w:rsidTr="003125FC">
        <w:tc>
          <w:tcPr>
            <w:tcW w:w="2500" w:type="dxa"/>
            <w:vAlign w:val="center"/>
          </w:tcPr>
          <w:p w14:paraId="0A98481D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TB</w:t>
            </w:r>
          </w:p>
        </w:tc>
        <w:tc>
          <w:tcPr>
            <w:tcW w:w="706" w:type="dxa"/>
            <w:vAlign w:val="center"/>
          </w:tcPr>
          <w:p w14:paraId="0F1334D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EDEC75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392270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48F009E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BB83B4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5C70FA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60AF382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D091D0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21AAB97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4D3C1BA0" w14:textId="77777777" w:rsidTr="003125FC">
        <w:tc>
          <w:tcPr>
            <w:tcW w:w="2500" w:type="dxa"/>
            <w:vAlign w:val="center"/>
          </w:tcPr>
          <w:p w14:paraId="76F40C49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TP</w:t>
            </w:r>
          </w:p>
        </w:tc>
        <w:tc>
          <w:tcPr>
            <w:tcW w:w="706" w:type="dxa"/>
            <w:vAlign w:val="center"/>
          </w:tcPr>
          <w:p w14:paraId="0B884C3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6E007C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B9779E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D2C11C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EB37D2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6D503E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504954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BE0B4F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068C3E3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13B1EFB0" w14:textId="77777777" w:rsidTr="003125FC">
        <w:tc>
          <w:tcPr>
            <w:tcW w:w="2500" w:type="dxa"/>
            <w:vAlign w:val="center"/>
          </w:tcPr>
          <w:p w14:paraId="15FC99D3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etryl</w:t>
            </w:r>
          </w:p>
        </w:tc>
        <w:tc>
          <w:tcPr>
            <w:tcW w:w="706" w:type="dxa"/>
            <w:vAlign w:val="center"/>
          </w:tcPr>
          <w:p w14:paraId="16A5FF2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93B652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6A429A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2E0187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A1814E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8E6C32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7DA665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095255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24C77A7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215B8B29" w14:textId="77777777" w:rsidTr="003125FC">
        <w:tc>
          <w:tcPr>
            <w:tcW w:w="2500" w:type="dxa"/>
            <w:vAlign w:val="center"/>
          </w:tcPr>
          <w:p w14:paraId="2C44FF37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NAZ</w:t>
            </w:r>
          </w:p>
        </w:tc>
        <w:tc>
          <w:tcPr>
            <w:tcW w:w="706" w:type="dxa"/>
            <w:vAlign w:val="center"/>
          </w:tcPr>
          <w:p w14:paraId="6DFFB75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62AA1E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C923EC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17F886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49F9F2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AAA1BB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AF66B2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5A79785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010B161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17E690C1" w14:textId="77777777" w:rsidTr="003125FC">
        <w:tc>
          <w:tcPr>
            <w:tcW w:w="2500" w:type="dxa"/>
            <w:vAlign w:val="center"/>
          </w:tcPr>
          <w:p w14:paraId="4FF661B6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NB</w:t>
            </w:r>
          </w:p>
        </w:tc>
        <w:tc>
          <w:tcPr>
            <w:tcW w:w="706" w:type="dxa"/>
            <w:vAlign w:val="center"/>
          </w:tcPr>
          <w:p w14:paraId="3A0F62D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B4F9A7C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37E672B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ECBD76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0D1487F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7B0722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719470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1FC7664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3FAAD62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6523500C" w14:textId="77777777" w:rsidTr="003125FC">
        <w:tc>
          <w:tcPr>
            <w:tcW w:w="2500" w:type="dxa"/>
            <w:vAlign w:val="center"/>
          </w:tcPr>
          <w:p w14:paraId="034BF5E3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NT</w:t>
            </w:r>
          </w:p>
        </w:tc>
        <w:tc>
          <w:tcPr>
            <w:tcW w:w="706" w:type="dxa"/>
            <w:vAlign w:val="center"/>
          </w:tcPr>
          <w:p w14:paraId="1424BAA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019E440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C56499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7551CD4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5E3C985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55AE594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1CA4517D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66D6E79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5D7ED0F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7664B872" w14:textId="77777777" w:rsidTr="003125FC">
        <w:tc>
          <w:tcPr>
            <w:tcW w:w="2500" w:type="dxa"/>
            <w:vAlign w:val="center"/>
          </w:tcPr>
          <w:p w14:paraId="16C2BEAB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05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N</w:t>
            </w:r>
          </w:p>
        </w:tc>
        <w:tc>
          <w:tcPr>
            <w:tcW w:w="706" w:type="dxa"/>
            <w:vAlign w:val="center"/>
          </w:tcPr>
          <w:p w14:paraId="4819659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115AFF9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6B0B098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178A409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6" w:type="dxa"/>
            <w:vAlign w:val="center"/>
          </w:tcPr>
          <w:p w14:paraId="2C399EA6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98814A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348E30E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DF6D1A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vAlign w:val="center"/>
          </w:tcPr>
          <w:p w14:paraId="10D5D54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51D41" w:rsidRPr="00820501" w14:paraId="5CD35E5A" w14:textId="77777777" w:rsidTr="003125FC">
        <w:tc>
          <w:tcPr>
            <w:tcW w:w="2500" w:type="dxa"/>
            <w:vAlign w:val="center"/>
          </w:tcPr>
          <w:p w14:paraId="1104E694" w14:textId="77777777" w:rsidR="00D51D41" w:rsidRPr="00820501" w:rsidRDefault="00D51D41" w:rsidP="00EE61B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n-Explosive</w:t>
            </w:r>
          </w:p>
        </w:tc>
        <w:tc>
          <w:tcPr>
            <w:tcW w:w="706" w:type="dxa"/>
            <w:vAlign w:val="center"/>
          </w:tcPr>
          <w:p w14:paraId="040E644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6" w:type="dxa"/>
            <w:vAlign w:val="center"/>
          </w:tcPr>
          <w:p w14:paraId="372AC21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6" w:type="dxa"/>
            <w:vAlign w:val="center"/>
          </w:tcPr>
          <w:p w14:paraId="7E64468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6" w:type="dxa"/>
            <w:vAlign w:val="center"/>
          </w:tcPr>
          <w:p w14:paraId="67F21A35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6" w:type="dxa"/>
            <w:vAlign w:val="center"/>
          </w:tcPr>
          <w:p w14:paraId="4DE43E97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20" w:type="dxa"/>
            <w:vAlign w:val="center"/>
          </w:tcPr>
          <w:p w14:paraId="484210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14:paraId="298B8288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20" w:type="dxa"/>
            <w:vAlign w:val="center"/>
          </w:tcPr>
          <w:p w14:paraId="681B711F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50" w:type="dxa"/>
            <w:vAlign w:val="center"/>
          </w:tcPr>
          <w:p w14:paraId="7FCFAAAB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</w:tr>
      <w:tr w:rsidR="00D51D41" w:rsidRPr="00820501" w14:paraId="2C1B1A5D" w14:textId="77777777" w:rsidTr="003125FC">
        <w:tc>
          <w:tcPr>
            <w:tcW w:w="2500" w:type="dxa"/>
            <w:vAlign w:val="center"/>
          </w:tcPr>
          <w:p w14:paraId="33D782D4" w14:textId="77777777" w:rsidR="00D51D41" w:rsidRPr="00820501" w:rsidRDefault="00D51D41" w:rsidP="00EE61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Number of Samples</w:t>
            </w:r>
          </w:p>
        </w:tc>
        <w:tc>
          <w:tcPr>
            <w:tcW w:w="706" w:type="dxa"/>
            <w:vAlign w:val="center"/>
          </w:tcPr>
          <w:p w14:paraId="6DC2DA93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06" w:type="dxa"/>
            <w:vAlign w:val="center"/>
          </w:tcPr>
          <w:p w14:paraId="6748384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06" w:type="dxa"/>
            <w:vAlign w:val="center"/>
          </w:tcPr>
          <w:p w14:paraId="58A30362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06" w:type="dxa"/>
            <w:vAlign w:val="center"/>
          </w:tcPr>
          <w:p w14:paraId="00C5A46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06" w:type="dxa"/>
            <w:vAlign w:val="center"/>
          </w:tcPr>
          <w:p w14:paraId="394139D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20" w:type="dxa"/>
            <w:vAlign w:val="center"/>
          </w:tcPr>
          <w:p w14:paraId="1655DECE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30" w:type="dxa"/>
            <w:vAlign w:val="center"/>
          </w:tcPr>
          <w:p w14:paraId="77514C04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20" w:type="dxa"/>
            <w:vAlign w:val="center"/>
          </w:tcPr>
          <w:p w14:paraId="04DE24BA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50" w:type="dxa"/>
            <w:vAlign w:val="center"/>
          </w:tcPr>
          <w:p w14:paraId="59339D01" w14:textId="77777777" w:rsidR="00D51D41" w:rsidRPr="003125FC" w:rsidRDefault="00D51D41" w:rsidP="00EE61B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125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2</w:t>
            </w:r>
          </w:p>
        </w:tc>
      </w:tr>
    </w:tbl>
    <w:p w14:paraId="26CF23F3" w14:textId="77777777" w:rsidR="00665FA8" w:rsidRDefault="00665FA8"/>
    <w:p w14:paraId="73A2E3A9" w14:textId="77777777" w:rsidR="00E01C4E" w:rsidRDefault="00E01C4E" w:rsidP="00E321E6"/>
    <w:p w14:paraId="4B04C80D" w14:textId="77777777" w:rsidR="00E01C4E" w:rsidRDefault="00E01C4E" w:rsidP="00E321E6"/>
    <w:p w14:paraId="117B65BB" w14:textId="77777777" w:rsidR="00E01C4E" w:rsidRDefault="00E01C4E" w:rsidP="00E321E6"/>
    <w:p w14:paraId="45FA6397" w14:textId="43B1774C" w:rsidR="00822048" w:rsidRDefault="00822048">
      <w:r>
        <w:br w:type="page"/>
      </w:r>
    </w:p>
    <w:p w14:paraId="0A3A741B" w14:textId="2C9CDA41" w:rsidR="00E01C4E" w:rsidRDefault="00E01C4E" w:rsidP="00E321E6"/>
    <w:tbl>
      <w:tblPr>
        <w:tblStyle w:val="TableGrid"/>
        <w:tblW w:w="11680" w:type="dxa"/>
        <w:tblInd w:w="-1175" w:type="dxa"/>
        <w:tblLook w:val="04A0" w:firstRow="1" w:lastRow="0" w:firstColumn="1" w:lastColumn="0" w:noHBand="0" w:noVBand="1"/>
      </w:tblPr>
      <w:tblGrid>
        <w:gridCol w:w="1180"/>
        <w:gridCol w:w="1083"/>
        <w:gridCol w:w="1017"/>
        <w:gridCol w:w="1083"/>
        <w:gridCol w:w="1017"/>
        <w:gridCol w:w="1083"/>
        <w:gridCol w:w="1017"/>
        <w:gridCol w:w="1083"/>
        <w:gridCol w:w="1017"/>
        <w:gridCol w:w="1083"/>
        <w:gridCol w:w="1017"/>
      </w:tblGrid>
      <w:tr w:rsidR="007F2BEF" w:rsidRPr="00680E00" w14:paraId="1866AB98" w14:textId="77777777" w:rsidTr="00C77BDC">
        <w:trPr>
          <w:trHeight w:val="289"/>
        </w:trPr>
        <w:tc>
          <w:tcPr>
            <w:tcW w:w="11680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681212C3" w14:textId="4983A00F" w:rsidR="007F2BEF" w:rsidRPr="007F2BEF" w:rsidRDefault="007F2BEF" w:rsidP="00680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2B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5. Average Standard Deviation</w:t>
            </w:r>
            <w:r w:rsidR="00E551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s</w:t>
            </w:r>
            <w:r w:rsidRPr="007F2B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551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7F2B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ociated with the Generated Data for each Detector and Energy Channel.</w:t>
            </w:r>
          </w:p>
        </w:tc>
      </w:tr>
      <w:tr w:rsidR="003125FC" w:rsidRPr="00680E00" w14:paraId="3A6FD3E9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01749FD7" w14:textId="7777777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0" w:type="dxa"/>
            <w:gridSpan w:val="2"/>
            <w:vAlign w:val="center"/>
          </w:tcPr>
          <w:p w14:paraId="06A8E085" w14:textId="7F1AA7A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annel </w:t>
            </w:r>
            <w:r w:rsidR="00680E00"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2100" w:type="dxa"/>
            <w:gridSpan w:val="2"/>
            <w:vAlign w:val="center"/>
          </w:tcPr>
          <w:p w14:paraId="53BBB33F" w14:textId="7F35DBA8" w:rsidR="003125FC" w:rsidRPr="00680E00" w:rsidRDefault="00680E00" w:rsidP="00680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nel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00" w:type="dxa"/>
            <w:gridSpan w:val="2"/>
            <w:vAlign w:val="center"/>
          </w:tcPr>
          <w:p w14:paraId="234AB5A3" w14:textId="2A7D8846" w:rsidR="003125FC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nel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00" w:type="dxa"/>
            <w:gridSpan w:val="2"/>
            <w:vAlign w:val="center"/>
          </w:tcPr>
          <w:p w14:paraId="642883E6" w14:textId="6948C4B2" w:rsidR="003125FC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nel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00" w:type="dxa"/>
            <w:gridSpan w:val="2"/>
            <w:vAlign w:val="center"/>
          </w:tcPr>
          <w:p w14:paraId="4F7E46D2" w14:textId="795A68D0" w:rsidR="003125FC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nel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3125FC" w:rsidRPr="00680E00" w14:paraId="2F5D78A3" w14:textId="77777777" w:rsidTr="00680E00">
        <w:trPr>
          <w:trHeight w:val="714"/>
        </w:trPr>
        <w:tc>
          <w:tcPr>
            <w:tcW w:w="1180" w:type="dxa"/>
            <w:vAlign w:val="center"/>
          </w:tcPr>
          <w:p w14:paraId="35D19726" w14:textId="68F45B2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nergy Channel</w:t>
            </w:r>
          </w:p>
        </w:tc>
        <w:tc>
          <w:tcPr>
            <w:tcW w:w="1083" w:type="dxa"/>
            <w:vAlign w:val="center"/>
          </w:tcPr>
          <w:p w14:paraId="44A057BC" w14:textId="72F66B7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56529359" w14:textId="13E298F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38EBA52F" w14:textId="2AFFA67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432CCC79" w14:textId="72F9F56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28AD13FA" w14:textId="600B818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12E42561" w14:textId="050E812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557ABF9F" w14:textId="3E91DE1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6116183E" w14:textId="7B48F86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174E4ACB" w14:textId="396EC211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27ACE86D" w14:textId="50EBEE4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</w:tr>
      <w:tr w:rsidR="003125FC" w:rsidRPr="00680E00" w14:paraId="5E16AC94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2FE9D34B" w14:textId="550DA63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645</w:t>
            </w:r>
          </w:p>
        </w:tc>
        <w:tc>
          <w:tcPr>
            <w:tcW w:w="1083" w:type="dxa"/>
            <w:vAlign w:val="center"/>
          </w:tcPr>
          <w:p w14:paraId="385BA210" w14:textId="5CDE848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E651409" w14:textId="0B0A322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083" w:type="dxa"/>
            <w:vAlign w:val="center"/>
          </w:tcPr>
          <w:p w14:paraId="76BE5709" w14:textId="3C5F0EA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F1DF631" w14:textId="196BD55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083" w:type="dxa"/>
            <w:vAlign w:val="center"/>
          </w:tcPr>
          <w:p w14:paraId="3B7AB4CE" w14:textId="26EBD9A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6D77182D" w14:textId="0E4AEA0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0CE77248" w14:textId="34D5F54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617F86B" w14:textId="41A8E63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2E995194" w14:textId="0794C22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00A1E68F" w14:textId="2D9D236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</w:tr>
      <w:tr w:rsidR="003125FC" w:rsidRPr="00680E00" w14:paraId="47D620E7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200A9B60" w14:textId="51310B3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215</w:t>
            </w:r>
          </w:p>
        </w:tc>
        <w:tc>
          <w:tcPr>
            <w:tcW w:w="1083" w:type="dxa"/>
            <w:vAlign w:val="center"/>
          </w:tcPr>
          <w:p w14:paraId="51F778C2" w14:textId="3C280E7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1DE07DE0" w14:textId="6E1BF2B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4849B438" w14:textId="28D33B1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4E93AAE0" w14:textId="387AADF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120F27BF" w14:textId="4CEE0D7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6A749217" w14:textId="647E125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1515760B" w14:textId="242410E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35E36DF" w14:textId="4E0029A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5BAB82CE" w14:textId="774A7D5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006BEFAB" w14:textId="4678454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</w:tr>
      <w:tr w:rsidR="003125FC" w:rsidRPr="00680E00" w14:paraId="723BD4CA" w14:textId="77777777" w:rsidTr="00680E00">
        <w:trPr>
          <w:trHeight w:val="270"/>
        </w:trPr>
        <w:tc>
          <w:tcPr>
            <w:tcW w:w="1180" w:type="dxa"/>
            <w:vAlign w:val="center"/>
          </w:tcPr>
          <w:p w14:paraId="6A3BA1BB" w14:textId="68301FD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15</w:t>
            </w:r>
          </w:p>
        </w:tc>
        <w:tc>
          <w:tcPr>
            <w:tcW w:w="1083" w:type="dxa"/>
            <w:vAlign w:val="center"/>
          </w:tcPr>
          <w:p w14:paraId="0CB868C4" w14:textId="3A55FD4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1997D4E9" w14:textId="520244C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70CFC0D7" w14:textId="10EF3EF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6D25DBE8" w14:textId="643D74F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60725162" w14:textId="7FBEA90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1CA9116B" w14:textId="5400EBC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1D0DF02B" w14:textId="50B4D16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3AC3613C" w14:textId="6A8DCED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1</w:t>
            </w:r>
          </w:p>
        </w:tc>
        <w:tc>
          <w:tcPr>
            <w:tcW w:w="1083" w:type="dxa"/>
            <w:vAlign w:val="center"/>
          </w:tcPr>
          <w:p w14:paraId="0F297AF2" w14:textId="5D4443C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4761CCD" w14:textId="6B160D7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</w:tr>
      <w:tr w:rsidR="003125FC" w:rsidRPr="00680E00" w14:paraId="20E1F7F4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7919DE13" w14:textId="090E1C9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745</w:t>
            </w:r>
          </w:p>
        </w:tc>
        <w:tc>
          <w:tcPr>
            <w:tcW w:w="1083" w:type="dxa"/>
            <w:vAlign w:val="center"/>
          </w:tcPr>
          <w:p w14:paraId="70697510" w14:textId="6B94C7D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18BCD1E3" w14:textId="246A265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1ECCBAAC" w14:textId="2EC4EBF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F221DB8" w14:textId="365F1EC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4ADAEF63" w14:textId="311C149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C1E971C" w14:textId="06FE469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4C97E776" w14:textId="3946B2E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7A976EFC" w14:textId="0205FE3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4B860645" w14:textId="3AF6F6A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1E89A093" w14:textId="5F5228B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</w:tr>
      <w:tr w:rsidR="003125FC" w:rsidRPr="00680E00" w14:paraId="6984FE4B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5BD6C7CD" w14:textId="6AD604A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685</w:t>
            </w:r>
          </w:p>
        </w:tc>
        <w:tc>
          <w:tcPr>
            <w:tcW w:w="1083" w:type="dxa"/>
            <w:vAlign w:val="center"/>
          </w:tcPr>
          <w:p w14:paraId="59BBE33B" w14:textId="469B9A5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18092D85" w14:textId="707A12D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33240E0D" w14:textId="32E938F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093BCE2F" w14:textId="5115E42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5661A329" w14:textId="0DA98DB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7ABD3DAC" w14:textId="7804940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48F3F143" w14:textId="2A8CD74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517B61E5" w14:textId="5A1E905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1C5C1C58" w14:textId="6195526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05675DC5" w14:textId="4AAE549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</w:tr>
      <w:tr w:rsidR="003125FC" w:rsidRPr="00680E00" w14:paraId="12EA8B89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73962B8C" w14:textId="1173DBD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855</w:t>
            </w:r>
          </w:p>
        </w:tc>
        <w:tc>
          <w:tcPr>
            <w:tcW w:w="1083" w:type="dxa"/>
            <w:vAlign w:val="center"/>
          </w:tcPr>
          <w:p w14:paraId="63119F01" w14:textId="6C9B4C0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360DE106" w14:textId="17C57DF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4D7E8017" w14:textId="061F4CC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0904D531" w14:textId="1327381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19735C52" w14:textId="494198F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79A96D02" w14:textId="5E700FF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73C7E0E8" w14:textId="1CFEF75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60C15CC" w14:textId="1CF4AEA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76014564" w14:textId="71DE129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8AD1425" w14:textId="604EAB4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</w:tr>
      <w:tr w:rsidR="003125FC" w:rsidRPr="00680E00" w14:paraId="3ACAC8B1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6EEF9A8E" w14:textId="7F655E4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445</w:t>
            </w:r>
          </w:p>
        </w:tc>
        <w:tc>
          <w:tcPr>
            <w:tcW w:w="1083" w:type="dxa"/>
            <w:vAlign w:val="center"/>
          </w:tcPr>
          <w:p w14:paraId="79093B49" w14:textId="413FC5C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7234498A" w14:textId="2378E17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83" w:type="dxa"/>
            <w:vAlign w:val="center"/>
          </w:tcPr>
          <w:p w14:paraId="5AF6343C" w14:textId="09910F4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323EBA70" w14:textId="526BBD1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83" w:type="dxa"/>
            <w:vAlign w:val="center"/>
          </w:tcPr>
          <w:p w14:paraId="2B832FF5" w14:textId="0D3D621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62D3989A" w14:textId="28E92D81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6A923A8A" w14:textId="1025CDA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06DC9DDF" w14:textId="3DF0CAE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2C7EB959" w14:textId="59A5C3F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58A13067" w14:textId="3E96C66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</w:tr>
      <w:tr w:rsidR="003125FC" w:rsidRPr="00680E00" w14:paraId="1353284D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7CB4B01A" w14:textId="1218E77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.115</w:t>
            </w:r>
          </w:p>
        </w:tc>
        <w:tc>
          <w:tcPr>
            <w:tcW w:w="1083" w:type="dxa"/>
            <w:vAlign w:val="center"/>
          </w:tcPr>
          <w:p w14:paraId="3AD4C71D" w14:textId="5CCCFF8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0FE76C25" w14:textId="07064F0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3C2C7B4B" w14:textId="1743737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1182BA66" w14:textId="42249A9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5F359FD6" w14:textId="2CE24DF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741CB35" w14:textId="43D57FD1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221D6A67" w14:textId="2BDEA82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D87A318" w14:textId="36D4AE7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1</w:t>
            </w:r>
          </w:p>
        </w:tc>
        <w:tc>
          <w:tcPr>
            <w:tcW w:w="1083" w:type="dxa"/>
            <w:vAlign w:val="center"/>
          </w:tcPr>
          <w:p w14:paraId="56C63477" w14:textId="1835B1A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3788B9F8" w14:textId="6401F10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1</w:t>
            </w:r>
          </w:p>
        </w:tc>
      </w:tr>
      <w:tr w:rsidR="003125FC" w:rsidRPr="00680E00" w14:paraId="7FB30F4F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729C7E1B" w14:textId="68027AE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1083" w:type="dxa"/>
            <w:vAlign w:val="center"/>
          </w:tcPr>
          <w:p w14:paraId="789EB5AF" w14:textId="2BBD714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7BACFFB8" w14:textId="5BF41D0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36DB2D81" w14:textId="29893B7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116D8ADA" w14:textId="4845D302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327490A2" w14:textId="18B7416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3CDD5C9C" w14:textId="66498B6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1336AAA3" w14:textId="22FC098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333CDA26" w14:textId="3B1334F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453A8AD3" w14:textId="6AE49A7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4089C0B7" w14:textId="3CC5CC0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</w:tr>
      <w:tr w:rsidR="003125FC" w:rsidRPr="00680E00" w14:paraId="7B802CEB" w14:textId="77777777" w:rsidTr="00680E00">
        <w:trPr>
          <w:trHeight w:val="270"/>
        </w:trPr>
        <w:tc>
          <w:tcPr>
            <w:tcW w:w="1180" w:type="dxa"/>
            <w:vAlign w:val="center"/>
          </w:tcPr>
          <w:p w14:paraId="45B99D76" w14:textId="211893F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.925</w:t>
            </w:r>
          </w:p>
        </w:tc>
        <w:tc>
          <w:tcPr>
            <w:tcW w:w="1083" w:type="dxa"/>
            <w:vAlign w:val="center"/>
          </w:tcPr>
          <w:p w14:paraId="7CDA7F32" w14:textId="15910407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54E9E5E" w14:textId="787B660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141E6A12" w14:textId="49FF020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DD7F9EC" w14:textId="09166E6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119BB438" w14:textId="59E5FDD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1D5D87F6" w14:textId="7C5442AB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2835A403" w14:textId="42986CE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CE1D10C" w14:textId="1AF473D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1B041B90" w14:textId="2F0DF3B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E1D778C" w14:textId="0BB09C3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</w:tr>
      <w:tr w:rsidR="003125FC" w:rsidRPr="00680E00" w14:paraId="24133C6F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0A1A703B" w14:textId="58862AA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.125</w:t>
            </w:r>
          </w:p>
        </w:tc>
        <w:tc>
          <w:tcPr>
            <w:tcW w:w="1083" w:type="dxa"/>
            <w:vAlign w:val="center"/>
          </w:tcPr>
          <w:p w14:paraId="33504B52" w14:textId="3381CCD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A6651FF" w14:textId="3DFB9EC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326468DF" w14:textId="3FD11DA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118068E" w14:textId="0F83012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21C063BC" w14:textId="4F0FA4D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CBED738" w14:textId="17C7EF7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70537AD3" w14:textId="39F9608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D9BD7AE" w14:textId="0BDAB9F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7261FD42" w14:textId="611D66F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EADFEC2" w14:textId="4B01AC6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</w:tr>
      <w:tr w:rsidR="003125FC" w:rsidRPr="00680E00" w14:paraId="4AAB61BA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268240CF" w14:textId="70E6813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3" w:type="dxa"/>
            <w:vAlign w:val="center"/>
          </w:tcPr>
          <w:p w14:paraId="6DFD0E40" w14:textId="55F852D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018B147" w14:textId="328F6BC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6E55A65D" w14:textId="4327AC48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6DC391D" w14:textId="640915F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29880D24" w14:textId="4B9C1CA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36CDE5D" w14:textId="3F0381BD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629B9024" w14:textId="0495186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04F5A6AC" w14:textId="66D64B6F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3639E6B0" w14:textId="4618D29E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F07D60C" w14:textId="4154C37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</w:tr>
      <w:tr w:rsidR="003125FC" w:rsidRPr="00680E00" w14:paraId="3E38AC4B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26F8685C" w14:textId="38E6EC16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22C8474C" w14:textId="0DFBEB5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7863F916" w14:textId="148089A1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2E57AFF6" w14:textId="222CA63A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75064AA7" w14:textId="25F1D683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0D6AE427" w14:textId="49BF3874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58BF6CD4" w14:textId="47E5A450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42BEF7DA" w14:textId="4FDD79A9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3337432F" w14:textId="7E91381C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6A192582" w14:textId="242283B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61C0D859" w14:textId="5B238235" w:rsidR="003125FC" w:rsidRPr="00680E00" w:rsidRDefault="003125FC" w:rsidP="00680E0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</w:tr>
      <w:tr w:rsidR="00680E00" w:rsidRPr="00680E00" w14:paraId="0AF528E2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31E0611A" w14:textId="7777777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0" w:type="dxa"/>
            <w:gridSpan w:val="2"/>
            <w:vAlign w:val="center"/>
          </w:tcPr>
          <w:p w14:paraId="1C2AEFE0" w14:textId="597697F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or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00" w:type="dxa"/>
            <w:gridSpan w:val="2"/>
            <w:vAlign w:val="center"/>
          </w:tcPr>
          <w:p w14:paraId="7C731E63" w14:textId="5BF53FA6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or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100" w:type="dxa"/>
            <w:gridSpan w:val="2"/>
            <w:vAlign w:val="center"/>
          </w:tcPr>
          <w:p w14:paraId="2A7CBAF4" w14:textId="6379F40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or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100" w:type="dxa"/>
            <w:gridSpan w:val="2"/>
            <w:vAlign w:val="center"/>
          </w:tcPr>
          <w:p w14:paraId="088D722E" w14:textId="53F6847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or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100" w:type="dxa"/>
            <w:gridSpan w:val="2"/>
            <w:vAlign w:val="center"/>
          </w:tcPr>
          <w:p w14:paraId="3561FB5F" w14:textId="664C8D6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ctor 0</w:t>
            </w:r>
            <w:r w:rsidRPr="00680E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680E00" w:rsidRPr="00680E00" w14:paraId="127D5447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06F1774A" w14:textId="71719B7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nergy Channel</w:t>
            </w:r>
          </w:p>
        </w:tc>
        <w:tc>
          <w:tcPr>
            <w:tcW w:w="1083" w:type="dxa"/>
            <w:vAlign w:val="center"/>
          </w:tcPr>
          <w:p w14:paraId="787A0A13" w14:textId="2E652F6B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7CE183F1" w14:textId="7AD8EEF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728FBD4B" w14:textId="6F54646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0F5DD31F" w14:textId="139D9C9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1D78FCE5" w14:textId="208E05F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458A8C3F" w14:textId="03884AF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6F33296C" w14:textId="1EAFFAC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18C8FA97" w14:textId="6035A95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6D6F0CAC" w14:textId="05AD8BA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17" w:type="dxa"/>
            <w:vAlign w:val="center"/>
          </w:tcPr>
          <w:p w14:paraId="71422B20" w14:textId="6DD254F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</w:tr>
      <w:tr w:rsidR="00680E00" w:rsidRPr="00680E00" w14:paraId="711B34F9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3958EC98" w14:textId="39133BE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645</w:t>
            </w:r>
          </w:p>
        </w:tc>
        <w:tc>
          <w:tcPr>
            <w:tcW w:w="1083" w:type="dxa"/>
            <w:vAlign w:val="center"/>
          </w:tcPr>
          <w:p w14:paraId="23794409" w14:textId="61F6C67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E33C550" w14:textId="3688F00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2325892C" w14:textId="75E74E7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20C213E" w14:textId="1EC2E18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56643392" w14:textId="239840E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D1B3F2E" w14:textId="0071B48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7953AB10" w14:textId="5FFFE90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19D67F79" w14:textId="027740D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083" w:type="dxa"/>
            <w:vAlign w:val="center"/>
          </w:tcPr>
          <w:p w14:paraId="11C258E6" w14:textId="4BE7A33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4E505C5" w14:textId="76BC190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1</w:t>
            </w:r>
          </w:p>
        </w:tc>
      </w:tr>
      <w:tr w:rsidR="00680E00" w:rsidRPr="00680E00" w14:paraId="218BAFBD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45505E29" w14:textId="1B24644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215</w:t>
            </w:r>
          </w:p>
        </w:tc>
        <w:tc>
          <w:tcPr>
            <w:tcW w:w="1083" w:type="dxa"/>
            <w:vAlign w:val="center"/>
          </w:tcPr>
          <w:p w14:paraId="37391945" w14:textId="5E51614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48B45C2" w14:textId="61AEF7F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0DFFE737" w14:textId="740930B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D55E440" w14:textId="35DC8BB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532238BA" w14:textId="4F38559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62E70A5D" w14:textId="0E6B108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1</w:t>
            </w:r>
          </w:p>
        </w:tc>
        <w:tc>
          <w:tcPr>
            <w:tcW w:w="1083" w:type="dxa"/>
            <w:vAlign w:val="center"/>
          </w:tcPr>
          <w:p w14:paraId="548586F9" w14:textId="449908F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2197DB98" w14:textId="0A326F7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1083" w:type="dxa"/>
            <w:vAlign w:val="center"/>
          </w:tcPr>
          <w:p w14:paraId="0F38E60F" w14:textId="1100669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9D02797" w14:textId="21D7F8C6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1</w:t>
            </w:r>
          </w:p>
        </w:tc>
      </w:tr>
      <w:tr w:rsidR="00680E00" w:rsidRPr="00680E00" w14:paraId="60A8815B" w14:textId="77777777" w:rsidTr="00680E00">
        <w:trPr>
          <w:trHeight w:val="270"/>
        </w:trPr>
        <w:tc>
          <w:tcPr>
            <w:tcW w:w="1180" w:type="dxa"/>
            <w:vAlign w:val="center"/>
          </w:tcPr>
          <w:p w14:paraId="4B09CE25" w14:textId="4B11662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15</w:t>
            </w:r>
          </w:p>
        </w:tc>
        <w:tc>
          <w:tcPr>
            <w:tcW w:w="1083" w:type="dxa"/>
            <w:vAlign w:val="center"/>
          </w:tcPr>
          <w:p w14:paraId="523636A2" w14:textId="53B71AC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04DAD2DA" w14:textId="75E2DEC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1</w:t>
            </w:r>
          </w:p>
        </w:tc>
        <w:tc>
          <w:tcPr>
            <w:tcW w:w="1083" w:type="dxa"/>
            <w:vAlign w:val="center"/>
          </w:tcPr>
          <w:p w14:paraId="59D79B2F" w14:textId="57DC6CD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3F69376F" w14:textId="78671D2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1</w:t>
            </w:r>
          </w:p>
        </w:tc>
        <w:tc>
          <w:tcPr>
            <w:tcW w:w="1083" w:type="dxa"/>
            <w:vAlign w:val="center"/>
          </w:tcPr>
          <w:p w14:paraId="4280839A" w14:textId="5E301CB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7458276" w14:textId="39F31E6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1</w:t>
            </w:r>
          </w:p>
        </w:tc>
        <w:tc>
          <w:tcPr>
            <w:tcW w:w="1083" w:type="dxa"/>
            <w:vAlign w:val="center"/>
          </w:tcPr>
          <w:p w14:paraId="20AAC8B4" w14:textId="163350C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2E26114" w14:textId="22CF383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353BCA55" w14:textId="3859D21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51B3253D" w14:textId="73260B7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</w:tr>
      <w:tr w:rsidR="00680E00" w:rsidRPr="00680E00" w14:paraId="66BA9F61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3F1F988D" w14:textId="7590675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745</w:t>
            </w:r>
          </w:p>
        </w:tc>
        <w:tc>
          <w:tcPr>
            <w:tcW w:w="1083" w:type="dxa"/>
            <w:vAlign w:val="center"/>
          </w:tcPr>
          <w:p w14:paraId="3A2C3C34" w14:textId="474F605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E0E6EB5" w14:textId="2E3CE55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1AB9EB1A" w14:textId="563DE43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97CF3A6" w14:textId="24B08D4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799C11C6" w14:textId="24751AD6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7362DD66" w14:textId="1A5B29C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32D497A7" w14:textId="5F0A9B0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0CAB66A" w14:textId="37A1D69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663017FD" w14:textId="2A7BD0B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1BC4C4B2" w14:textId="474645A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</w:tr>
      <w:tr w:rsidR="00680E00" w:rsidRPr="00680E00" w14:paraId="2C3B4649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05052C34" w14:textId="6B382FD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685</w:t>
            </w:r>
          </w:p>
        </w:tc>
        <w:tc>
          <w:tcPr>
            <w:tcW w:w="1083" w:type="dxa"/>
            <w:vAlign w:val="center"/>
          </w:tcPr>
          <w:p w14:paraId="327D824F" w14:textId="5AD4FFF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13FCEC1D" w14:textId="23DAFE8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68FADF16" w14:textId="37460EE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7B4D44ED" w14:textId="07EA4F9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5E5A348D" w14:textId="0903389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459EFA30" w14:textId="5C12FEB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7EF0CBAA" w14:textId="4A28827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76C23CDA" w14:textId="7A687C5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6C99CE4A" w14:textId="09073CA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14A58064" w14:textId="2E945A7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</w:tr>
      <w:tr w:rsidR="00680E00" w:rsidRPr="00680E00" w14:paraId="193BD832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59F0C866" w14:textId="017C03D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855</w:t>
            </w:r>
          </w:p>
        </w:tc>
        <w:tc>
          <w:tcPr>
            <w:tcW w:w="1083" w:type="dxa"/>
            <w:vAlign w:val="center"/>
          </w:tcPr>
          <w:p w14:paraId="0544E280" w14:textId="6F1CBAD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3EB1FC20" w14:textId="147DDDB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4D22373C" w14:textId="587BF59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34ADC9F2" w14:textId="6BC3DD0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0A2917E4" w14:textId="39E77C1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5864A89" w14:textId="1733165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6BE65943" w14:textId="43BD1D1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7EFB43F7" w14:textId="2D2AC5E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06BD7D3A" w14:textId="377518B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086B58D7" w14:textId="36FFE67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</w:tr>
      <w:tr w:rsidR="00680E00" w:rsidRPr="00680E00" w14:paraId="22C20D49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5420CE61" w14:textId="30E5A2A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445</w:t>
            </w:r>
          </w:p>
        </w:tc>
        <w:tc>
          <w:tcPr>
            <w:tcW w:w="1083" w:type="dxa"/>
            <w:vAlign w:val="center"/>
          </w:tcPr>
          <w:p w14:paraId="099A50FC" w14:textId="450EE14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00217CB0" w14:textId="0762785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1FB914B3" w14:textId="59A57F7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1A5BE9AD" w14:textId="2DBB9CA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5320611F" w14:textId="0E9810D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1C3AC2D9" w14:textId="70740E3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1551B77B" w14:textId="1EC631A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7AF8A972" w14:textId="4C4F5DB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1347D498" w14:textId="384DDC9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30896A5C" w14:textId="04C7AA2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</w:tr>
      <w:tr w:rsidR="00680E00" w:rsidRPr="00680E00" w14:paraId="0F36725A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425F55D2" w14:textId="5F87E35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.115</w:t>
            </w:r>
          </w:p>
        </w:tc>
        <w:tc>
          <w:tcPr>
            <w:tcW w:w="1083" w:type="dxa"/>
            <w:vAlign w:val="center"/>
          </w:tcPr>
          <w:p w14:paraId="5E6C1E12" w14:textId="507777C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74CA8EFF" w14:textId="03FC53B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19DCD383" w14:textId="31059A0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47AAFA44" w14:textId="0A3258E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054FECF5" w14:textId="7CC518B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664215D8" w14:textId="6D8C621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104CEB12" w14:textId="4C4689E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17" w:type="dxa"/>
            <w:vAlign w:val="center"/>
          </w:tcPr>
          <w:p w14:paraId="71E2BEB8" w14:textId="17921E7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  <w:tc>
          <w:tcPr>
            <w:tcW w:w="1083" w:type="dxa"/>
            <w:vAlign w:val="center"/>
          </w:tcPr>
          <w:p w14:paraId="1194A9E6" w14:textId="39AF1F3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22BB86FE" w14:textId="6AB6137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1</w:t>
            </w:r>
          </w:p>
        </w:tc>
      </w:tr>
      <w:tr w:rsidR="00680E00" w:rsidRPr="00680E00" w14:paraId="3C3CC6A2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3DFC7CE2" w14:textId="360C453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1083" w:type="dxa"/>
            <w:vAlign w:val="center"/>
          </w:tcPr>
          <w:p w14:paraId="1A4FB914" w14:textId="5974E91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7F7BF8F9" w14:textId="4AC2767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520B57F3" w14:textId="5329641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1839E9E9" w14:textId="0073D44B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00CF40F4" w14:textId="09F33A44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E-10</w:t>
            </w:r>
          </w:p>
        </w:tc>
        <w:tc>
          <w:tcPr>
            <w:tcW w:w="1017" w:type="dxa"/>
            <w:vAlign w:val="center"/>
          </w:tcPr>
          <w:p w14:paraId="29FB71B0" w14:textId="7E8BA57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2E452463" w14:textId="025C9FD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2D91B8D4" w14:textId="59CF8FD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  <w:tc>
          <w:tcPr>
            <w:tcW w:w="1083" w:type="dxa"/>
            <w:vAlign w:val="center"/>
          </w:tcPr>
          <w:p w14:paraId="248E4C5C" w14:textId="1320B70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0</w:t>
            </w:r>
          </w:p>
        </w:tc>
        <w:tc>
          <w:tcPr>
            <w:tcW w:w="1017" w:type="dxa"/>
            <w:vAlign w:val="center"/>
          </w:tcPr>
          <w:p w14:paraId="4A6C6A74" w14:textId="055558C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E-10</w:t>
            </w:r>
          </w:p>
        </w:tc>
      </w:tr>
      <w:tr w:rsidR="00680E00" w:rsidRPr="00680E00" w14:paraId="233DA8B7" w14:textId="77777777" w:rsidTr="00680E00">
        <w:trPr>
          <w:trHeight w:val="270"/>
        </w:trPr>
        <w:tc>
          <w:tcPr>
            <w:tcW w:w="1180" w:type="dxa"/>
            <w:vAlign w:val="center"/>
          </w:tcPr>
          <w:p w14:paraId="7D0A0791" w14:textId="2C221CB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.925</w:t>
            </w:r>
          </w:p>
        </w:tc>
        <w:tc>
          <w:tcPr>
            <w:tcW w:w="1083" w:type="dxa"/>
            <w:vAlign w:val="center"/>
          </w:tcPr>
          <w:p w14:paraId="04D14AD4" w14:textId="3643263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6C3051F2" w14:textId="7D8FCE4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14C4B431" w14:textId="152EB4B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9417844" w14:textId="5FA48FC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3FAFB8F2" w14:textId="444436C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356F980" w14:textId="0FD71CE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4AAE7852" w14:textId="1BCDE5F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24AACF2" w14:textId="36A8228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5B61BAD1" w14:textId="532EC83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5D97A83" w14:textId="0BD20AC6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</w:tr>
      <w:tr w:rsidR="00680E00" w:rsidRPr="00680E00" w14:paraId="16F9BBB6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132F779D" w14:textId="465AF48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.125</w:t>
            </w:r>
          </w:p>
        </w:tc>
        <w:tc>
          <w:tcPr>
            <w:tcW w:w="1083" w:type="dxa"/>
            <w:vAlign w:val="center"/>
          </w:tcPr>
          <w:p w14:paraId="1F0C8AA5" w14:textId="1525AA9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3F2F8FCB" w14:textId="77612B2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1EAC2CE6" w14:textId="73DDE7A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E433857" w14:textId="37E8E599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03D531B5" w14:textId="79762EB0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E-10</w:t>
            </w:r>
          </w:p>
        </w:tc>
        <w:tc>
          <w:tcPr>
            <w:tcW w:w="1017" w:type="dxa"/>
            <w:vAlign w:val="center"/>
          </w:tcPr>
          <w:p w14:paraId="24E0A6E6" w14:textId="3D8615AD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596F9D98" w14:textId="2D46A0B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9FDBA78" w14:textId="60F7597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35208B51" w14:textId="2A80480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05E756CD" w14:textId="6564894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</w:tr>
      <w:tr w:rsidR="00680E00" w:rsidRPr="00680E00" w14:paraId="67082E86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48CB18BE" w14:textId="6E3064D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3" w:type="dxa"/>
            <w:vAlign w:val="center"/>
          </w:tcPr>
          <w:p w14:paraId="32811E92" w14:textId="18F79CF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1E7E8FF2" w14:textId="3CC9804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786506A2" w14:textId="6296B8C3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56BC7F3E" w14:textId="2E77E4D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E-11</w:t>
            </w:r>
          </w:p>
        </w:tc>
        <w:tc>
          <w:tcPr>
            <w:tcW w:w="1083" w:type="dxa"/>
            <w:vAlign w:val="center"/>
          </w:tcPr>
          <w:p w14:paraId="186A5A3F" w14:textId="1FDAC43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314EBDE" w14:textId="7DE72E9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E-11</w:t>
            </w:r>
          </w:p>
        </w:tc>
        <w:tc>
          <w:tcPr>
            <w:tcW w:w="1083" w:type="dxa"/>
            <w:vAlign w:val="center"/>
          </w:tcPr>
          <w:p w14:paraId="14A97A58" w14:textId="1A2BEE8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44C73B84" w14:textId="67376D22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83" w:type="dxa"/>
            <w:vAlign w:val="center"/>
          </w:tcPr>
          <w:p w14:paraId="1BA88595" w14:textId="6534B4F1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017" w:type="dxa"/>
            <w:vAlign w:val="center"/>
          </w:tcPr>
          <w:p w14:paraId="2A42FD9D" w14:textId="703E8A2C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</w:tr>
      <w:tr w:rsidR="00680E00" w:rsidRPr="00680E00" w14:paraId="52552BA1" w14:textId="77777777" w:rsidTr="00680E00">
        <w:trPr>
          <w:trHeight w:val="289"/>
        </w:trPr>
        <w:tc>
          <w:tcPr>
            <w:tcW w:w="1180" w:type="dxa"/>
            <w:vAlign w:val="center"/>
          </w:tcPr>
          <w:p w14:paraId="305C1E44" w14:textId="35C99D5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EV</w:t>
            </w:r>
          </w:p>
        </w:tc>
        <w:tc>
          <w:tcPr>
            <w:tcW w:w="1083" w:type="dxa"/>
            <w:vAlign w:val="center"/>
          </w:tcPr>
          <w:p w14:paraId="5901ED3E" w14:textId="1B6E446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39F75BDC" w14:textId="43458A98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618BD5D2" w14:textId="61A68DFF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4C96BD65" w14:textId="67930BDA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E-11</w:t>
            </w:r>
          </w:p>
        </w:tc>
        <w:tc>
          <w:tcPr>
            <w:tcW w:w="1083" w:type="dxa"/>
            <w:vAlign w:val="center"/>
          </w:tcPr>
          <w:p w14:paraId="4DEC98F1" w14:textId="536C58FE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08B439CF" w14:textId="309A411B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051A6F07" w14:textId="790292C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62221531" w14:textId="21657C17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  <w:tc>
          <w:tcPr>
            <w:tcW w:w="1083" w:type="dxa"/>
            <w:vAlign w:val="center"/>
          </w:tcPr>
          <w:p w14:paraId="0A5716B8" w14:textId="00CDB285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017" w:type="dxa"/>
            <w:vAlign w:val="center"/>
          </w:tcPr>
          <w:p w14:paraId="5093D4BD" w14:textId="169AA1AB" w:rsidR="00680E00" w:rsidRPr="00680E00" w:rsidRDefault="00680E00" w:rsidP="00680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0E0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E-11</w:t>
            </w:r>
          </w:p>
        </w:tc>
      </w:tr>
    </w:tbl>
    <w:p w14:paraId="186DBA9F" w14:textId="77777777" w:rsidR="00822048" w:rsidRDefault="00822048" w:rsidP="00E321E6"/>
    <w:p w14:paraId="31CB7B96" w14:textId="77777777" w:rsidR="00E01C4E" w:rsidRDefault="00E01C4E" w:rsidP="00E321E6"/>
    <w:p w14:paraId="6650FA43" w14:textId="77777777" w:rsidR="00E01C4E" w:rsidRDefault="00E01C4E" w:rsidP="00E321E6"/>
    <w:p w14:paraId="4B9DD533" w14:textId="77777777" w:rsidR="00E01C4E" w:rsidRDefault="00E01C4E" w:rsidP="00E321E6"/>
    <w:p w14:paraId="0108DED9" w14:textId="77777777" w:rsidR="00E01C4E" w:rsidRDefault="00E01C4E" w:rsidP="00E321E6"/>
    <w:p w14:paraId="4C59CBBA" w14:textId="77777777" w:rsidR="00E321E6" w:rsidRDefault="00E321E6" w:rsidP="00E321E6"/>
    <w:p w14:paraId="2BE96E72" w14:textId="77777777" w:rsidR="00E321E6" w:rsidRDefault="00E321E6" w:rsidP="00E321E6"/>
    <w:sectPr w:rsidR="00E3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74E"/>
    <w:rsid w:val="00033D48"/>
    <w:rsid w:val="000B1FE5"/>
    <w:rsid w:val="000D6465"/>
    <w:rsid w:val="00181F3C"/>
    <w:rsid w:val="003003AA"/>
    <w:rsid w:val="003125FC"/>
    <w:rsid w:val="00396FC8"/>
    <w:rsid w:val="004F6326"/>
    <w:rsid w:val="005013B1"/>
    <w:rsid w:val="0057739F"/>
    <w:rsid w:val="0058530C"/>
    <w:rsid w:val="005C5865"/>
    <w:rsid w:val="00631EEA"/>
    <w:rsid w:val="00665FA8"/>
    <w:rsid w:val="00674822"/>
    <w:rsid w:val="00680E00"/>
    <w:rsid w:val="00693453"/>
    <w:rsid w:val="007A174E"/>
    <w:rsid w:val="007F2BEF"/>
    <w:rsid w:val="00816AC4"/>
    <w:rsid w:val="00822048"/>
    <w:rsid w:val="00825EBA"/>
    <w:rsid w:val="00842AD8"/>
    <w:rsid w:val="0092435A"/>
    <w:rsid w:val="00940510"/>
    <w:rsid w:val="009A6986"/>
    <w:rsid w:val="00A220D8"/>
    <w:rsid w:val="00A42ADC"/>
    <w:rsid w:val="00A46892"/>
    <w:rsid w:val="00A61625"/>
    <w:rsid w:val="00A9760D"/>
    <w:rsid w:val="00AA05B1"/>
    <w:rsid w:val="00AA794D"/>
    <w:rsid w:val="00B13517"/>
    <w:rsid w:val="00B42D0B"/>
    <w:rsid w:val="00B455DC"/>
    <w:rsid w:val="00BB06B8"/>
    <w:rsid w:val="00BF69EB"/>
    <w:rsid w:val="00C77BDC"/>
    <w:rsid w:val="00CE4DA8"/>
    <w:rsid w:val="00D0422E"/>
    <w:rsid w:val="00D51D41"/>
    <w:rsid w:val="00E01C4E"/>
    <w:rsid w:val="00E321E6"/>
    <w:rsid w:val="00E55135"/>
    <w:rsid w:val="00EB4A26"/>
    <w:rsid w:val="00EE61BA"/>
    <w:rsid w:val="00F22B03"/>
    <w:rsid w:val="00FD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6512"/>
  <w15:chartTrackingRefBased/>
  <w15:docId w15:val="{8BECDFE7-FD0A-423E-8AD1-8B382803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3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4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01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63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25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Hossny</dc:creator>
  <cp:keywords/>
  <dc:description/>
  <cp:lastModifiedBy>Karim Hossny</cp:lastModifiedBy>
  <cp:revision>175</cp:revision>
  <cp:lastPrinted>2020-06-05T07:30:00Z</cp:lastPrinted>
  <dcterms:created xsi:type="dcterms:W3CDTF">2020-05-09T07:38:00Z</dcterms:created>
  <dcterms:modified xsi:type="dcterms:W3CDTF">2020-07-19T01:53:00Z</dcterms:modified>
</cp:coreProperties>
</file>